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F358AA" w14:textId="01C14E48" w:rsidR="0032728E" w:rsidRPr="001A29E0" w:rsidRDefault="008136B4" w:rsidP="006A4E33">
      <w:pPr>
        <w:ind w:left="142" w:hanging="142"/>
        <w:rPr>
          <w:rFonts w:cstheme="minorHAnsi"/>
          <w:b/>
          <w:sz w:val="32"/>
          <w:szCs w:val="24"/>
          <w:lang w:val="en-US"/>
        </w:rPr>
      </w:pPr>
      <w:r w:rsidRPr="001A29E0">
        <w:rPr>
          <w:rFonts w:cstheme="minorHAnsi"/>
          <w:b/>
          <w:sz w:val="32"/>
          <w:szCs w:val="24"/>
          <w:lang w:val="en-US"/>
        </w:rPr>
        <w:t>Supplementary Information</w:t>
      </w:r>
    </w:p>
    <w:p w14:paraId="1BF9FC66" w14:textId="77777777" w:rsidR="0032728E" w:rsidRPr="00531B6A" w:rsidRDefault="0032728E" w:rsidP="0032728E">
      <w:pPr>
        <w:rPr>
          <w:rFonts w:cstheme="minorHAnsi"/>
          <w:sz w:val="24"/>
          <w:szCs w:val="24"/>
          <w:highlight w:val="yellow"/>
          <w:lang w:val="en-US"/>
        </w:rPr>
      </w:pPr>
    </w:p>
    <w:p w14:paraId="6054A141" w14:textId="52B137A6" w:rsidR="008136B4" w:rsidRPr="00531B6A" w:rsidRDefault="008136B4">
      <w:pPr>
        <w:rPr>
          <w:rFonts w:cstheme="minorHAnsi"/>
          <w:sz w:val="24"/>
          <w:szCs w:val="24"/>
          <w:highlight w:val="yellow"/>
          <w:u w:val="single"/>
          <w:lang w:val="en-US"/>
        </w:rPr>
      </w:pPr>
      <w:r w:rsidRPr="001A29E0">
        <w:rPr>
          <w:rFonts w:cstheme="minorHAnsi"/>
          <w:sz w:val="24"/>
          <w:szCs w:val="24"/>
          <w:u w:val="single"/>
          <w:shd w:val="clear" w:color="auto" w:fill="FFFFFF" w:themeFill="background1"/>
          <w:lang w:val="en-US"/>
        </w:rPr>
        <w:t xml:space="preserve">Table S1. </w:t>
      </w:r>
      <w:r w:rsidR="00CD702D" w:rsidRPr="001A29E0">
        <w:rPr>
          <w:rFonts w:cstheme="minorHAnsi"/>
          <w:sz w:val="24"/>
          <w:szCs w:val="24"/>
          <w:u w:val="single"/>
          <w:shd w:val="clear" w:color="auto" w:fill="FFFFFF" w:themeFill="background1"/>
          <w:lang w:val="en-US"/>
        </w:rPr>
        <w:t xml:space="preserve">Language </w:t>
      </w:r>
      <w:r w:rsidRPr="001A29E0">
        <w:rPr>
          <w:rFonts w:cstheme="minorHAnsi"/>
          <w:sz w:val="24"/>
          <w:szCs w:val="24"/>
          <w:u w:val="single"/>
          <w:shd w:val="clear" w:color="auto" w:fill="FFFFFF" w:themeFill="background1"/>
          <w:lang w:val="en-US"/>
        </w:rPr>
        <w:t>ROIs</w:t>
      </w:r>
      <w:r w:rsidRPr="001A29E0">
        <w:rPr>
          <w:rFonts w:cstheme="minorHAnsi"/>
          <w:sz w:val="24"/>
          <w:szCs w:val="24"/>
          <w:u w:val="single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4"/>
        <w:gridCol w:w="7244"/>
      </w:tblGrid>
      <w:tr w:rsidR="008136B4" w:rsidRPr="001A29E0" w14:paraId="6AF5892B" w14:textId="77777777" w:rsidTr="008136B4">
        <w:tc>
          <w:tcPr>
            <w:tcW w:w="884" w:type="dxa"/>
          </w:tcPr>
          <w:p w14:paraId="29BB3067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0D3CA794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sz w:val="20"/>
                <w:szCs w:val="20"/>
                <w:lang w:val="en-US"/>
              </w:rPr>
              <w:t>Frontal Pole</w:t>
            </w:r>
          </w:p>
        </w:tc>
      </w:tr>
      <w:tr w:rsidR="008136B4" w:rsidRPr="001A29E0" w14:paraId="3A6D705E" w14:textId="77777777" w:rsidTr="008136B4">
        <w:tc>
          <w:tcPr>
            <w:tcW w:w="884" w:type="dxa"/>
          </w:tcPr>
          <w:p w14:paraId="689C1D7F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48247A1C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Insular Cortex </w:t>
            </w:r>
          </w:p>
        </w:tc>
      </w:tr>
      <w:tr w:rsidR="008136B4" w:rsidRPr="001A29E0" w14:paraId="34442B56" w14:textId="77777777" w:rsidTr="008136B4">
        <w:tc>
          <w:tcPr>
            <w:tcW w:w="884" w:type="dxa"/>
          </w:tcPr>
          <w:p w14:paraId="137CAB14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30BBEB71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Superior Frontal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Gyrus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8136B4" w:rsidRPr="001A29E0" w14:paraId="434E8C61" w14:textId="77777777" w:rsidTr="008136B4">
        <w:tc>
          <w:tcPr>
            <w:tcW w:w="884" w:type="dxa"/>
          </w:tcPr>
          <w:p w14:paraId="363F618D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388E39DC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Middle Frontal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Gyrus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8136B4" w:rsidRPr="001A29E0" w14:paraId="2E12B49E" w14:textId="77777777" w:rsidTr="008136B4">
        <w:tc>
          <w:tcPr>
            <w:tcW w:w="884" w:type="dxa"/>
          </w:tcPr>
          <w:p w14:paraId="376C4ED0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511858C7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Inferior Frontal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Gyrus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, pars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triangularis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8136B4" w:rsidRPr="001A29E0" w14:paraId="025FECE0" w14:textId="77777777" w:rsidTr="008136B4">
        <w:tc>
          <w:tcPr>
            <w:tcW w:w="884" w:type="dxa"/>
          </w:tcPr>
          <w:p w14:paraId="1EA7E193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29858584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Inferior Frontal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Gyrus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, pars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opercularis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8136B4" w:rsidRPr="001A29E0" w14:paraId="747FE88C" w14:textId="77777777" w:rsidTr="008136B4">
        <w:tc>
          <w:tcPr>
            <w:tcW w:w="884" w:type="dxa"/>
          </w:tcPr>
          <w:p w14:paraId="350F11A3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1E245FE7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Precentral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Gyrus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8136B4" w:rsidRPr="001A29E0" w14:paraId="3D0D6FFD" w14:textId="77777777" w:rsidTr="008136B4">
        <w:tc>
          <w:tcPr>
            <w:tcW w:w="884" w:type="dxa"/>
          </w:tcPr>
          <w:p w14:paraId="6A093593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7E5925D6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Temporal Pole </w:t>
            </w:r>
          </w:p>
        </w:tc>
      </w:tr>
      <w:tr w:rsidR="008136B4" w:rsidRPr="001A29E0" w14:paraId="75556ACE" w14:textId="77777777" w:rsidTr="008136B4">
        <w:tc>
          <w:tcPr>
            <w:tcW w:w="884" w:type="dxa"/>
          </w:tcPr>
          <w:p w14:paraId="478E1074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301A2049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Superior Temporal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Gyrus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, anterior division </w:t>
            </w:r>
          </w:p>
        </w:tc>
      </w:tr>
      <w:tr w:rsidR="008136B4" w:rsidRPr="001A29E0" w14:paraId="698E109D" w14:textId="77777777" w:rsidTr="008136B4">
        <w:tc>
          <w:tcPr>
            <w:tcW w:w="884" w:type="dxa"/>
          </w:tcPr>
          <w:p w14:paraId="68EF5C51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41B57674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Superior Temporal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Gyrus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, posterior division </w:t>
            </w:r>
          </w:p>
        </w:tc>
      </w:tr>
      <w:tr w:rsidR="008136B4" w:rsidRPr="001A29E0" w14:paraId="7BDDAC27" w14:textId="77777777" w:rsidTr="008136B4">
        <w:tc>
          <w:tcPr>
            <w:tcW w:w="884" w:type="dxa"/>
          </w:tcPr>
          <w:p w14:paraId="0A203406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10788D9E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Middle Temporal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Gyrus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, anterior division </w:t>
            </w:r>
          </w:p>
        </w:tc>
      </w:tr>
      <w:tr w:rsidR="008136B4" w:rsidRPr="001A29E0" w14:paraId="5A1A6E31" w14:textId="77777777" w:rsidTr="008136B4">
        <w:tc>
          <w:tcPr>
            <w:tcW w:w="884" w:type="dxa"/>
          </w:tcPr>
          <w:p w14:paraId="0222587F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7AA9AB38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Middle Temporal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Gyrus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, posterior division </w:t>
            </w:r>
          </w:p>
        </w:tc>
      </w:tr>
      <w:tr w:rsidR="008136B4" w:rsidRPr="001A29E0" w14:paraId="4C9D49DF" w14:textId="77777777" w:rsidTr="008136B4">
        <w:tc>
          <w:tcPr>
            <w:tcW w:w="884" w:type="dxa"/>
          </w:tcPr>
          <w:p w14:paraId="43023F78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4849A720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Middle Temporal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Gyrus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temporooccipital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 part </w:t>
            </w:r>
          </w:p>
        </w:tc>
      </w:tr>
      <w:tr w:rsidR="008136B4" w:rsidRPr="001A29E0" w14:paraId="7FF63414" w14:textId="77777777" w:rsidTr="008136B4">
        <w:tc>
          <w:tcPr>
            <w:tcW w:w="884" w:type="dxa"/>
          </w:tcPr>
          <w:p w14:paraId="4927C248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15552EEF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Inferior Temporal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Gyrus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, anterior division </w:t>
            </w:r>
          </w:p>
        </w:tc>
      </w:tr>
      <w:tr w:rsidR="008136B4" w:rsidRPr="001A29E0" w14:paraId="4B446625" w14:textId="77777777" w:rsidTr="008136B4">
        <w:tc>
          <w:tcPr>
            <w:tcW w:w="884" w:type="dxa"/>
          </w:tcPr>
          <w:p w14:paraId="2338D861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56D1D77B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Inferior Temporal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Gyrus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, posterior division </w:t>
            </w:r>
          </w:p>
        </w:tc>
      </w:tr>
      <w:tr w:rsidR="008136B4" w:rsidRPr="001A29E0" w14:paraId="7F24D450" w14:textId="77777777" w:rsidTr="008136B4">
        <w:tc>
          <w:tcPr>
            <w:tcW w:w="884" w:type="dxa"/>
          </w:tcPr>
          <w:p w14:paraId="1A0F78D4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5E9B1942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Inferior Temporal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Gyrus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temporooccipital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 part </w:t>
            </w:r>
          </w:p>
        </w:tc>
      </w:tr>
      <w:tr w:rsidR="008136B4" w:rsidRPr="001A29E0" w14:paraId="66D7A57A" w14:textId="77777777" w:rsidTr="008136B4">
        <w:tc>
          <w:tcPr>
            <w:tcW w:w="884" w:type="dxa"/>
          </w:tcPr>
          <w:p w14:paraId="42F1EB03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55D1A5EF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Supramarginal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Gyrus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, anterior division </w:t>
            </w:r>
          </w:p>
        </w:tc>
      </w:tr>
      <w:tr w:rsidR="008136B4" w:rsidRPr="001A29E0" w14:paraId="3F2B207C" w14:textId="77777777" w:rsidTr="008136B4">
        <w:tc>
          <w:tcPr>
            <w:tcW w:w="884" w:type="dxa"/>
          </w:tcPr>
          <w:p w14:paraId="79F4297C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26E87707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Supramarginal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Gyrus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, posterior division </w:t>
            </w:r>
          </w:p>
        </w:tc>
      </w:tr>
      <w:tr w:rsidR="008136B4" w:rsidRPr="001A29E0" w14:paraId="384BB028" w14:textId="77777777" w:rsidTr="008136B4">
        <w:tc>
          <w:tcPr>
            <w:tcW w:w="884" w:type="dxa"/>
          </w:tcPr>
          <w:p w14:paraId="7489FFD3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6D282621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Angular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Gyrus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8136B4" w:rsidRPr="001A29E0" w14:paraId="7EACA30D" w14:textId="77777777" w:rsidTr="008136B4">
        <w:tc>
          <w:tcPr>
            <w:tcW w:w="884" w:type="dxa"/>
          </w:tcPr>
          <w:p w14:paraId="4AB1C539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20E7FB9E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Lateral Occipital Cortex, inferior division </w:t>
            </w:r>
          </w:p>
        </w:tc>
      </w:tr>
      <w:tr w:rsidR="008136B4" w:rsidRPr="001A29E0" w14:paraId="01E8FEA1" w14:textId="77777777" w:rsidTr="008136B4">
        <w:tc>
          <w:tcPr>
            <w:tcW w:w="884" w:type="dxa"/>
          </w:tcPr>
          <w:p w14:paraId="3FF834F1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3013C7E9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Frontal Orbital Cortex </w:t>
            </w:r>
          </w:p>
        </w:tc>
      </w:tr>
      <w:tr w:rsidR="008136B4" w:rsidRPr="001A29E0" w14:paraId="20F50268" w14:textId="77777777" w:rsidTr="008136B4">
        <w:tc>
          <w:tcPr>
            <w:tcW w:w="884" w:type="dxa"/>
          </w:tcPr>
          <w:p w14:paraId="627D16D1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73E12FD5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Parahippocampal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Gyrus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, anterior division </w:t>
            </w:r>
          </w:p>
        </w:tc>
      </w:tr>
      <w:tr w:rsidR="008136B4" w:rsidRPr="001A29E0" w14:paraId="376A6AC9" w14:textId="77777777" w:rsidTr="008136B4">
        <w:tc>
          <w:tcPr>
            <w:tcW w:w="884" w:type="dxa"/>
          </w:tcPr>
          <w:p w14:paraId="726A055A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685C4906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Parahippocampal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Gyrus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, posterior division </w:t>
            </w:r>
          </w:p>
        </w:tc>
      </w:tr>
      <w:tr w:rsidR="008136B4" w:rsidRPr="001A29E0" w14:paraId="0E8962E5" w14:textId="77777777" w:rsidTr="008136B4">
        <w:tc>
          <w:tcPr>
            <w:tcW w:w="884" w:type="dxa"/>
          </w:tcPr>
          <w:p w14:paraId="088F6150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7F94E7B1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Lingual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Gyrus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8136B4" w:rsidRPr="001A29E0" w14:paraId="15BB2395" w14:textId="77777777" w:rsidTr="008136B4">
        <w:tc>
          <w:tcPr>
            <w:tcW w:w="884" w:type="dxa"/>
          </w:tcPr>
          <w:p w14:paraId="47A3ACC1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6D273F7A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Temporal Fusiform Cortex, anterior division </w:t>
            </w:r>
          </w:p>
        </w:tc>
      </w:tr>
      <w:tr w:rsidR="008136B4" w:rsidRPr="001A29E0" w14:paraId="34F4F99E" w14:textId="77777777" w:rsidTr="008136B4">
        <w:tc>
          <w:tcPr>
            <w:tcW w:w="884" w:type="dxa"/>
          </w:tcPr>
          <w:p w14:paraId="4750D323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02C0AE8D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Temporal Fusiform Cortex, posterior division </w:t>
            </w:r>
          </w:p>
        </w:tc>
      </w:tr>
      <w:tr w:rsidR="008136B4" w:rsidRPr="001A29E0" w14:paraId="1856532A" w14:textId="77777777" w:rsidTr="008136B4">
        <w:tc>
          <w:tcPr>
            <w:tcW w:w="884" w:type="dxa"/>
          </w:tcPr>
          <w:p w14:paraId="3518E430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16F6E25A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Planum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Polare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8136B4" w:rsidRPr="001A29E0" w14:paraId="77D8A6CA" w14:textId="77777777" w:rsidTr="008136B4">
        <w:tc>
          <w:tcPr>
            <w:tcW w:w="884" w:type="dxa"/>
          </w:tcPr>
          <w:p w14:paraId="42C13C23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0A2CE84E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Heschl's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Gyrus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8136B4" w:rsidRPr="001A29E0" w14:paraId="731CF8F2" w14:textId="77777777" w:rsidTr="008136B4">
        <w:tc>
          <w:tcPr>
            <w:tcW w:w="884" w:type="dxa"/>
          </w:tcPr>
          <w:p w14:paraId="4D8384E6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44" w:type="dxa"/>
          </w:tcPr>
          <w:p w14:paraId="498E4C96" w14:textId="77777777" w:rsidR="008136B4" w:rsidRPr="001A29E0" w:rsidRDefault="008136B4" w:rsidP="008136B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Planum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29E0">
              <w:rPr>
                <w:rFonts w:cstheme="minorHAnsi"/>
                <w:sz w:val="20"/>
                <w:szCs w:val="20"/>
                <w:lang w:val="en-US"/>
              </w:rPr>
              <w:t>Temporale</w:t>
            </w:r>
            <w:proofErr w:type="spellEnd"/>
            <w:r w:rsidRPr="001A29E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8136B4" w:rsidRPr="001A29E0" w14:paraId="3EDA3C73" w14:textId="77777777" w:rsidTr="008136B4">
        <w:tc>
          <w:tcPr>
            <w:tcW w:w="884" w:type="dxa"/>
          </w:tcPr>
          <w:p w14:paraId="39874FAE" w14:textId="77777777" w:rsidR="008136B4" w:rsidRPr="001A29E0" w:rsidRDefault="008136B4" w:rsidP="008136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44" w:type="dxa"/>
          </w:tcPr>
          <w:p w14:paraId="1708921E" w14:textId="77777777" w:rsidR="008136B4" w:rsidRPr="001A29E0" w:rsidRDefault="008136B4" w:rsidP="00626FFC">
            <w:pPr>
              <w:rPr>
                <w:rFonts w:cstheme="minorHAnsi"/>
                <w:sz w:val="20"/>
                <w:szCs w:val="20"/>
              </w:rPr>
            </w:pPr>
            <w:r w:rsidRPr="001A29E0">
              <w:rPr>
                <w:rFonts w:cstheme="minorHAnsi"/>
                <w:sz w:val="20"/>
                <w:szCs w:val="20"/>
              </w:rPr>
              <w:t xml:space="preserve">Hippocampus </w:t>
            </w:r>
          </w:p>
        </w:tc>
      </w:tr>
    </w:tbl>
    <w:p w14:paraId="554DE06B" w14:textId="77777777" w:rsidR="008136B4" w:rsidRPr="001A29E0" w:rsidRDefault="008136B4" w:rsidP="008136B4">
      <w:pPr>
        <w:rPr>
          <w:rFonts w:cstheme="minorHAnsi"/>
          <w:sz w:val="24"/>
          <w:szCs w:val="24"/>
        </w:rPr>
      </w:pPr>
    </w:p>
    <w:p w14:paraId="42CB9CCA" w14:textId="5665DCAB" w:rsidR="00531B6A" w:rsidRPr="001A29E0" w:rsidRDefault="00531B6A" w:rsidP="008136B4">
      <w:pPr>
        <w:rPr>
          <w:rFonts w:cstheme="minorHAnsi"/>
          <w:sz w:val="24"/>
          <w:szCs w:val="24"/>
          <w:u w:val="single"/>
        </w:rPr>
      </w:pPr>
      <w:r w:rsidRPr="001A29E0">
        <w:rPr>
          <w:rFonts w:cstheme="minorHAnsi"/>
          <w:sz w:val="24"/>
          <w:szCs w:val="24"/>
          <w:u w:val="single"/>
        </w:rPr>
        <w:t>Table S2. Individual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410"/>
        <w:gridCol w:w="992"/>
        <w:gridCol w:w="1417"/>
        <w:gridCol w:w="567"/>
      </w:tblGrid>
      <w:tr w:rsidR="00531B6A" w:rsidRPr="001A29E0" w14:paraId="69A977FF" w14:textId="77777777" w:rsidTr="006A4E33">
        <w:tc>
          <w:tcPr>
            <w:tcW w:w="1413" w:type="dxa"/>
          </w:tcPr>
          <w:p w14:paraId="10DE7100" w14:textId="77A0D75A" w:rsidR="00531B6A" w:rsidRPr="001A29E0" w:rsidRDefault="00531B6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b/>
                <w:sz w:val="20"/>
                <w:szCs w:val="20"/>
                <w:lang w:val="en-US"/>
              </w:rPr>
              <w:t>ACC patients</w:t>
            </w:r>
          </w:p>
        </w:tc>
        <w:tc>
          <w:tcPr>
            <w:tcW w:w="4819" w:type="dxa"/>
            <w:gridSpan w:val="3"/>
          </w:tcPr>
          <w:p w14:paraId="73341020" w14:textId="318B9602" w:rsidR="00531B6A" w:rsidRPr="001A29E0" w:rsidRDefault="00531B6A" w:rsidP="00531B6A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b/>
                <w:sz w:val="20"/>
                <w:szCs w:val="20"/>
                <w:lang w:val="en-US"/>
              </w:rPr>
              <w:t>language z-scores</w:t>
            </w:r>
          </w:p>
        </w:tc>
        <w:tc>
          <w:tcPr>
            <w:tcW w:w="567" w:type="dxa"/>
          </w:tcPr>
          <w:p w14:paraId="2F5BA3D9" w14:textId="46EFF5B9" w:rsidR="00531B6A" w:rsidRPr="001A29E0" w:rsidRDefault="00531B6A" w:rsidP="006A4E3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b/>
                <w:sz w:val="20"/>
                <w:szCs w:val="20"/>
                <w:lang w:val="en-US"/>
              </w:rPr>
              <w:t>LI</w:t>
            </w:r>
          </w:p>
        </w:tc>
      </w:tr>
      <w:tr w:rsidR="00531B6A" w:rsidRPr="001A29E0" w14:paraId="34E35E54" w14:textId="77777777" w:rsidTr="006A4E33">
        <w:tc>
          <w:tcPr>
            <w:tcW w:w="1413" w:type="dxa"/>
          </w:tcPr>
          <w:p w14:paraId="60BAFCB0" w14:textId="77777777" w:rsidR="00531B6A" w:rsidRPr="001A29E0" w:rsidRDefault="00531B6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007CC661" w14:textId="7BDCE647" w:rsidR="00531B6A" w:rsidRPr="001A29E0" w:rsidRDefault="006A4E3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b/>
                <w:sz w:val="20"/>
                <w:szCs w:val="20"/>
                <w:lang w:val="en-US"/>
              </w:rPr>
              <w:t>l</w:t>
            </w:r>
            <w:r w:rsidR="00531B6A" w:rsidRPr="001A29E0">
              <w:rPr>
                <w:rFonts w:cstheme="minorHAnsi"/>
                <w:b/>
                <w:sz w:val="20"/>
                <w:szCs w:val="20"/>
                <w:lang w:val="en-US"/>
              </w:rPr>
              <w:t>anguage comprehension</w:t>
            </w:r>
          </w:p>
        </w:tc>
        <w:tc>
          <w:tcPr>
            <w:tcW w:w="992" w:type="dxa"/>
          </w:tcPr>
          <w:p w14:paraId="4DD333EE" w14:textId="6639A9CC" w:rsidR="00531B6A" w:rsidRPr="001A29E0" w:rsidRDefault="006A4E3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b/>
                <w:sz w:val="20"/>
                <w:szCs w:val="20"/>
                <w:lang w:val="en-US"/>
              </w:rPr>
              <w:t>n</w:t>
            </w:r>
            <w:r w:rsidR="00531B6A" w:rsidRPr="001A29E0">
              <w:rPr>
                <w:rFonts w:cstheme="minorHAnsi"/>
                <w:b/>
                <w:sz w:val="20"/>
                <w:szCs w:val="20"/>
                <w:lang w:val="en-US"/>
              </w:rPr>
              <w:t>aming</w:t>
            </w:r>
          </w:p>
        </w:tc>
        <w:tc>
          <w:tcPr>
            <w:tcW w:w="1417" w:type="dxa"/>
          </w:tcPr>
          <w:p w14:paraId="3A7C103F" w14:textId="5A594FA0" w:rsidR="00531B6A" w:rsidRPr="001A29E0" w:rsidRDefault="006A4E3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b/>
                <w:sz w:val="20"/>
                <w:szCs w:val="20"/>
                <w:lang w:val="en-US"/>
              </w:rPr>
              <w:t>v</w:t>
            </w:r>
            <w:r w:rsidR="00531B6A" w:rsidRPr="001A29E0">
              <w:rPr>
                <w:rFonts w:cstheme="minorHAnsi"/>
                <w:b/>
                <w:sz w:val="20"/>
                <w:szCs w:val="20"/>
                <w:lang w:val="en-US"/>
              </w:rPr>
              <w:t>erbal fluency</w:t>
            </w:r>
          </w:p>
        </w:tc>
        <w:tc>
          <w:tcPr>
            <w:tcW w:w="567" w:type="dxa"/>
          </w:tcPr>
          <w:p w14:paraId="44881D93" w14:textId="77777777" w:rsidR="00531B6A" w:rsidRPr="001A29E0" w:rsidRDefault="00531B6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6A4E33" w:rsidRPr="001A29E0" w14:paraId="4EFD3941" w14:textId="77777777" w:rsidTr="006A4E33">
        <w:tc>
          <w:tcPr>
            <w:tcW w:w="1413" w:type="dxa"/>
          </w:tcPr>
          <w:p w14:paraId="3833CCB3" w14:textId="2F5098B9" w:rsidR="006A4E33" w:rsidRPr="001A29E0" w:rsidRDefault="006A4E33" w:rsidP="006A4E33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3640D2E8" w14:textId="218F36DE" w:rsidR="006A4E33" w:rsidRPr="001A29E0" w:rsidRDefault="006A4E33" w:rsidP="006A4E33">
            <w:pPr>
              <w:jc w:val="right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sz w:val="20"/>
                <w:szCs w:val="20"/>
              </w:rPr>
              <w:t>-.28</w:t>
            </w:r>
          </w:p>
        </w:tc>
        <w:tc>
          <w:tcPr>
            <w:tcW w:w="992" w:type="dxa"/>
          </w:tcPr>
          <w:p w14:paraId="6FE7ECFD" w14:textId="2BD5BBF2" w:rsidR="006A4E33" w:rsidRPr="001A29E0" w:rsidRDefault="006A4E33" w:rsidP="006A4E33">
            <w:pPr>
              <w:jc w:val="right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sz w:val="20"/>
                <w:szCs w:val="20"/>
              </w:rPr>
              <w:t>-3.09</w:t>
            </w:r>
          </w:p>
        </w:tc>
        <w:tc>
          <w:tcPr>
            <w:tcW w:w="1417" w:type="dxa"/>
          </w:tcPr>
          <w:p w14:paraId="2F7B9687" w14:textId="7E739935" w:rsidR="006A4E33" w:rsidRPr="001A29E0" w:rsidRDefault="006A4E33" w:rsidP="006A4E33">
            <w:pPr>
              <w:jc w:val="right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sz w:val="20"/>
                <w:szCs w:val="20"/>
              </w:rPr>
              <w:t>-1.75</w:t>
            </w:r>
          </w:p>
        </w:tc>
        <w:tc>
          <w:tcPr>
            <w:tcW w:w="567" w:type="dxa"/>
          </w:tcPr>
          <w:p w14:paraId="334A932F" w14:textId="3DE8736C" w:rsidR="006A4E33" w:rsidRPr="001A29E0" w:rsidRDefault="006A4E33" w:rsidP="006A4E33">
            <w:pPr>
              <w:jc w:val="right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sz w:val="20"/>
                <w:szCs w:val="20"/>
              </w:rPr>
              <w:t>-.09</w:t>
            </w:r>
          </w:p>
        </w:tc>
      </w:tr>
      <w:tr w:rsidR="006A4E33" w:rsidRPr="001A29E0" w14:paraId="3D97D8D7" w14:textId="77777777" w:rsidTr="006A4E33">
        <w:tc>
          <w:tcPr>
            <w:tcW w:w="1413" w:type="dxa"/>
          </w:tcPr>
          <w:p w14:paraId="1D6CDB31" w14:textId="05668514" w:rsidR="006A4E33" w:rsidRPr="001A29E0" w:rsidRDefault="006A4E33" w:rsidP="006A4E33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</w:tcPr>
          <w:p w14:paraId="7421AAFC" w14:textId="55BF223F" w:rsidR="006A4E33" w:rsidRPr="001A29E0" w:rsidRDefault="006A4E33" w:rsidP="006A4E33">
            <w:pPr>
              <w:jc w:val="right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sz w:val="20"/>
                <w:szCs w:val="20"/>
              </w:rPr>
              <w:t>-.81</w:t>
            </w:r>
          </w:p>
        </w:tc>
        <w:tc>
          <w:tcPr>
            <w:tcW w:w="992" w:type="dxa"/>
          </w:tcPr>
          <w:p w14:paraId="4AA96AA0" w14:textId="1026D133" w:rsidR="006A4E33" w:rsidRPr="001A29E0" w:rsidRDefault="006A4E33" w:rsidP="006A4E33">
            <w:pPr>
              <w:jc w:val="right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sz w:val="20"/>
                <w:szCs w:val="20"/>
              </w:rPr>
              <w:t>-3.09</w:t>
            </w:r>
          </w:p>
        </w:tc>
        <w:tc>
          <w:tcPr>
            <w:tcW w:w="1417" w:type="dxa"/>
          </w:tcPr>
          <w:p w14:paraId="606C5750" w14:textId="3E3952AA" w:rsidR="006A4E33" w:rsidRPr="001A29E0" w:rsidRDefault="006A4E33" w:rsidP="006A4E33">
            <w:pPr>
              <w:jc w:val="right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sz w:val="20"/>
                <w:szCs w:val="20"/>
              </w:rPr>
              <w:t>-2.05</w:t>
            </w:r>
          </w:p>
        </w:tc>
        <w:tc>
          <w:tcPr>
            <w:tcW w:w="567" w:type="dxa"/>
          </w:tcPr>
          <w:p w14:paraId="375E7413" w14:textId="482D6827" w:rsidR="006A4E33" w:rsidRPr="001A29E0" w:rsidRDefault="006A4E33" w:rsidP="006A4E33">
            <w:pPr>
              <w:jc w:val="right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sz w:val="20"/>
                <w:szCs w:val="20"/>
              </w:rPr>
              <w:t>-.50</w:t>
            </w:r>
          </w:p>
        </w:tc>
      </w:tr>
      <w:tr w:rsidR="006A4E33" w:rsidRPr="001A29E0" w14:paraId="79156F36" w14:textId="77777777" w:rsidTr="006A4E33">
        <w:tc>
          <w:tcPr>
            <w:tcW w:w="1413" w:type="dxa"/>
          </w:tcPr>
          <w:p w14:paraId="50DD6C14" w14:textId="490C02FE" w:rsidR="006A4E33" w:rsidRPr="001A29E0" w:rsidRDefault="006A4E33" w:rsidP="006A4E33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</w:tcPr>
          <w:p w14:paraId="59881BB2" w14:textId="7F808FB2" w:rsidR="006A4E33" w:rsidRPr="001A29E0" w:rsidRDefault="006A4E33" w:rsidP="006A4E33">
            <w:pPr>
              <w:jc w:val="right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sz w:val="20"/>
                <w:szCs w:val="20"/>
              </w:rPr>
              <w:t>.81</w:t>
            </w:r>
          </w:p>
        </w:tc>
        <w:tc>
          <w:tcPr>
            <w:tcW w:w="992" w:type="dxa"/>
          </w:tcPr>
          <w:p w14:paraId="559B7319" w14:textId="1135C9BF" w:rsidR="006A4E33" w:rsidRPr="001A29E0" w:rsidRDefault="006A4E33" w:rsidP="006A4E33">
            <w:pPr>
              <w:jc w:val="right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sz w:val="20"/>
                <w:szCs w:val="20"/>
              </w:rPr>
              <w:t>1.28</w:t>
            </w:r>
          </w:p>
        </w:tc>
        <w:tc>
          <w:tcPr>
            <w:tcW w:w="1417" w:type="dxa"/>
          </w:tcPr>
          <w:p w14:paraId="479B7474" w14:textId="4E9D1830" w:rsidR="006A4E33" w:rsidRPr="001A29E0" w:rsidRDefault="006A4E33" w:rsidP="006A4E33">
            <w:pPr>
              <w:jc w:val="right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sz w:val="20"/>
                <w:szCs w:val="20"/>
              </w:rPr>
              <w:t>.10</w:t>
            </w:r>
          </w:p>
        </w:tc>
        <w:tc>
          <w:tcPr>
            <w:tcW w:w="567" w:type="dxa"/>
          </w:tcPr>
          <w:p w14:paraId="31CF4EF9" w14:textId="023C3EAF" w:rsidR="006A4E33" w:rsidRPr="001A29E0" w:rsidRDefault="006A4E33" w:rsidP="006A4E33">
            <w:pPr>
              <w:jc w:val="right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sz w:val="20"/>
                <w:szCs w:val="20"/>
              </w:rPr>
              <w:t>.32</w:t>
            </w:r>
          </w:p>
        </w:tc>
      </w:tr>
      <w:tr w:rsidR="006A4E33" w:rsidRPr="001A29E0" w14:paraId="1A8F17B8" w14:textId="77777777" w:rsidTr="006A4E33">
        <w:tc>
          <w:tcPr>
            <w:tcW w:w="1413" w:type="dxa"/>
          </w:tcPr>
          <w:p w14:paraId="732627BE" w14:textId="6CDBA2FC" w:rsidR="006A4E33" w:rsidRPr="001A29E0" w:rsidRDefault="006A4E33" w:rsidP="006A4E33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2410" w:type="dxa"/>
          </w:tcPr>
          <w:p w14:paraId="19CF9518" w14:textId="0761C8D9" w:rsidR="006A4E33" w:rsidRPr="001A29E0" w:rsidRDefault="006A4E33" w:rsidP="006A4E33">
            <w:pPr>
              <w:jc w:val="right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sz w:val="20"/>
                <w:szCs w:val="20"/>
              </w:rPr>
              <w:t>.20</w:t>
            </w:r>
          </w:p>
        </w:tc>
        <w:tc>
          <w:tcPr>
            <w:tcW w:w="992" w:type="dxa"/>
          </w:tcPr>
          <w:p w14:paraId="4B9770F1" w14:textId="652D0967" w:rsidR="006A4E33" w:rsidRPr="001A29E0" w:rsidRDefault="006A4E33" w:rsidP="006A4E33">
            <w:pPr>
              <w:jc w:val="right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sz w:val="20"/>
                <w:szCs w:val="20"/>
              </w:rPr>
              <w:t>1.64</w:t>
            </w:r>
          </w:p>
        </w:tc>
        <w:tc>
          <w:tcPr>
            <w:tcW w:w="1417" w:type="dxa"/>
          </w:tcPr>
          <w:p w14:paraId="0BD4A260" w14:textId="1313D386" w:rsidR="006A4E33" w:rsidRPr="001A29E0" w:rsidRDefault="006A4E33" w:rsidP="006A4E33">
            <w:pPr>
              <w:jc w:val="right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sz w:val="20"/>
                <w:szCs w:val="20"/>
              </w:rPr>
              <w:t>-.20</w:t>
            </w:r>
          </w:p>
        </w:tc>
        <w:tc>
          <w:tcPr>
            <w:tcW w:w="567" w:type="dxa"/>
          </w:tcPr>
          <w:p w14:paraId="7765E1A9" w14:textId="3E03196C" w:rsidR="006A4E33" w:rsidRPr="001A29E0" w:rsidRDefault="006A4E33" w:rsidP="006A4E33">
            <w:pPr>
              <w:jc w:val="right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sz w:val="20"/>
                <w:szCs w:val="20"/>
              </w:rPr>
              <w:t>.40</w:t>
            </w:r>
          </w:p>
        </w:tc>
      </w:tr>
      <w:tr w:rsidR="006A4E33" w:rsidRPr="001A29E0" w14:paraId="7415DD98" w14:textId="77777777" w:rsidTr="006A4E33">
        <w:tc>
          <w:tcPr>
            <w:tcW w:w="1413" w:type="dxa"/>
          </w:tcPr>
          <w:p w14:paraId="42A9D0C8" w14:textId="4108A026" w:rsidR="006A4E33" w:rsidRPr="001A29E0" w:rsidRDefault="006A4E33" w:rsidP="006A4E33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2410" w:type="dxa"/>
          </w:tcPr>
          <w:p w14:paraId="07BB62F3" w14:textId="601F8AE3" w:rsidR="006A4E33" w:rsidRPr="001A29E0" w:rsidRDefault="006A4E33" w:rsidP="006A4E33">
            <w:pPr>
              <w:jc w:val="right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sz w:val="20"/>
                <w:szCs w:val="20"/>
              </w:rPr>
              <w:t>-.28</w:t>
            </w:r>
          </w:p>
        </w:tc>
        <w:tc>
          <w:tcPr>
            <w:tcW w:w="992" w:type="dxa"/>
          </w:tcPr>
          <w:p w14:paraId="3ACFB309" w14:textId="2C4D4D3F" w:rsidR="006A4E33" w:rsidRPr="001A29E0" w:rsidRDefault="006A4E33" w:rsidP="006A4E33">
            <w:pPr>
              <w:jc w:val="right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sz w:val="20"/>
                <w:szCs w:val="20"/>
              </w:rPr>
              <w:t>1.64</w:t>
            </w:r>
          </w:p>
        </w:tc>
        <w:tc>
          <w:tcPr>
            <w:tcW w:w="1417" w:type="dxa"/>
          </w:tcPr>
          <w:p w14:paraId="4D1420EF" w14:textId="09F3FFDB" w:rsidR="006A4E33" w:rsidRPr="001A29E0" w:rsidRDefault="006A4E33" w:rsidP="006A4E33">
            <w:pPr>
              <w:jc w:val="right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sz w:val="20"/>
                <w:szCs w:val="20"/>
              </w:rPr>
              <w:t>-.95</w:t>
            </w:r>
          </w:p>
        </w:tc>
        <w:tc>
          <w:tcPr>
            <w:tcW w:w="567" w:type="dxa"/>
          </w:tcPr>
          <w:p w14:paraId="1840414D" w14:textId="62DBA755" w:rsidR="006A4E33" w:rsidRPr="001A29E0" w:rsidRDefault="006A4E33" w:rsidP="006A4E33">
            <w:pPr>
              <w:jc w:val="right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sz w:val="20"/>
                <w:szCs w:val="20"/>
              </w:rPr>
              <w:t>.60</w:t>
            </w:r>
          </w:p>
        </w:tc>
      </w:tr>
      <w:tr w:rsidR="006A4E33" w:rsidRPr="00531B6A" w14:paraId="0290C23F" w14:textId="77777777" w:rsidTr="006A4E33">
        <w:tc>
          <w:tcPr>
            <w:tcW w:w="1413" w:type="dxa"/>
          </w:tcPr>
          <w:p w14:paraId="1CE1CAFA" w14:textId="02F49C5D" w:rsidR="006A4E33" w:rsidRPr="001A29E0" w:rsidRDefault="006A4E33" w:rsidP="006A4E33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rFonts w:cstheme="minorHAnsi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2410" w:type="dxa"/>
          </w:tcPr>
          <w:p w14:paraId="1D348F72" w14:textId="7234270A" w:rsidR="006A4E33" w:rsidRPr="001A29E0" w:rsidRDefault="006A4E33" w:rsidP="006A4E33">
            <w:pPr>
              <w:jc w:val="right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sz w:val="20"/>
                <w:szCs w:val="20"/>
              </w:rPr>
              <w:t>-.47</w:t>
            </w:r>
          </w:p>
        </w:tc>
        <w:tc>
          <w:tcPr>
            <w:tcW w:w="992" w:type="dxa"/>
          </w:tcPr>
          <w:p w14:paraId="046FCBDA" w14:textId="5BA99E3F" w:rsidR="006A4E33" w:rsidRPr="001A29E0" w:rsidRDefault="006A4E33" w:rsidP="006A4E33">
            <w:pPr>
              <w:jc w:val="right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sz w:val="20"/>
                <w:szCs w:val="20"/>
              </w:rPr>
              <w:t>-1.75</w:t>
            </w:r>
          </w:p>
        </w:tc>
        <w:tc>
          <w:tcPr>
            <w:tcW w:w="1417" w:type="dxa"/>
          </w:tcPr>
          <w:p w14:paraId="4FEC2FF4" w14:textId="55F3B706" w:rsidR="006A4E33" w:rsidRPr="001A29E0" w:rsidRDefault="006A4E33" w:rsidP="006A4E33">
            <w:pPr>
              <w:jc w:val="right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sz w:val="20"/>
                <w:szCs w:val="20"/>
              </w:rPr>
              <w:t>-3.09</w:t>
            </w:r>
          </w:p>
        </w:tc>
        <w:tc>
          <w:tcPr>
            <w:tcW w:w="567" w:type="dxa"/>
          </w:tcPr>
          <w:p w14:paraId="32F8819A" w14:textId="269D8649" w:rsidR="006A4E33" w:rsidRPr="006A4E33" w:rsidRDefault="006A4E33" w:rsidP="006A4E33">
            <w:pPr>
              <w:jc w:val="right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A29E0">
              <w:rPr>
                <w:sz w:val="20"/>
                <w:szCs w:val="20"/>
              </w:rPr>
              <w:t>.59</w:t>
            </w:r>
          </w:p>
        </w:tc>
      </w:tr>
    </w:tbl>
    <w:p w14:paraId="5607B9AD" w14:textId="571D8A02" w:rsidR="00265258" w:rsidRDefault="00265258">
      <w:pPr>
        <w:rPr>
          <w:rFonts w:cstheme="minorHAnsi"/>
          <w:b/>
          <w:sz w:val="24"/>
          <w:szCs w:val="24"/>
          <w:lang w:val="en-US"/>
        </w:rPr>
      </w:pPr>
    </w:p>
    <w:p w14:paraId="23445C33" w14:textId="77777777" w:rsidR="00265258" w:rsidRDefault="00265258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br w:type="page"/>
      </w:r>
    </w:p>
    <w:p w14:paraId="20A0E27D" w14:textId="1091D278" w:rsidR="0032728E" w:rsidRDefault="0032728E">
      <w:pPr>
        <w:rPr>
          <w:rFonts w:cstheme="minorHAnsi"/>
          <w:b/>
          <w:sz w:val="24"/>
          <w:szCs w:val="24"/>
          <w:lang w:val="en-US"/>
        </w:rPr>
      </w:pPr>
    </w:p>
    <w:p w14:paraId="4453A43A" w14:textId="57D00F79" w:rsidR="00B47442" w:rsidRDefault="00B47442" w:rsidP="00265258">
      <w:pPr>
        <w:spacing w:afterLines="200" w:after="480" w:line="360" w:lineRule="auto"/>
        <w:jc w:val="both"/>
        <w:rPr>
          <w:rFonts w:cstheme="minorHAnsi"/>
          <w:sz w:val="24"/>
          <w:szCs w:val="24"/>
          <w:lang w:val="en-US"/>
        </w:rPr>
      </w:pPr>
      <w:r w:rsidRPr="00B47442">
        <w:rPr>
          <w:rFonts w:cstheme="minorHAnsi"/>
          <w:noProof/>
          <w:sz w:val="24"/>
          <w:szCs w:val="24"/>
          <w:lang w:val="en-IN" w:eastAsia="en-IN"/>
        </w:rPr>
        <w:drawing>
          <wp:inline distT="0" distB="0" distL="0" distR="0" wp14:anchorId="19BB3171" wp14:editId="27F824D6">
            <wp:extent cx="2910922" cy="7372350"/>
            <wp:effectExtent l="0" t="0" r="381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CC SI figure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3125" cy="737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3F313" w14:textId="051BD2E8" w:rsidR="00265258" w:rsidRPr="00531B6A" w:rsidRDefault="00B47442" w:rsidP="00BA6C2B">
      <w:pPr>
        <w:spacing w:afterLines="200" w:after="480" w:line="36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1A29E0">
        <w:rPr>
          <w:rFonts w:cstheme="minorHAnsi"/>
          <w:sz w:val="24"/>
          <w:szCs w:val="24"/>
          <w:lang w:val="en-US"/>
        </w:rPr>
        <w:t>F</w:t>
      </w:r>
      <w:r w:rsidR="00265258" w:rsidRPr="001A29E0">
        <w:rPr>
          <w:rFonts w:cstheme="minorHAnsi"/>
          <w:sz w:val="24"/>
          <w:szCs w:val="24"/>
          <w:lang w:val="en-US"/>
        </w:rPr>
        <w:t xml:space="preserve">igure SI. Individual </w:t>
      </w:r>
      <w:r w:rsidRPr="001A29E0">
        <w:rPr>
          <w:rFonts w:cstheme="minorHAnsi"/>
          <w:sz w:val="24"/>
          <w:szCs w:val="24"/>
          <w:lang w:val="en-US"/>
        </w:rPr>
        <w:t>(</w:t>
      </w:r>
      <w:proofErr w:type="spellStart"/>
      <w:r w:rsidRPr="001A29E0">
        <w:rPr>
          <w:rFonts w:cstheme="minorHAnsi"/>
          <w:sz w:val="24"/>
          <w:szCs w:val="24"/>
          <w:lang w:val="en-US"/>
        </w:rPr>
        <w:t>p</w:t>
      </w:r>
      <w:r w:rsidRPr="001A29E0">
        <w:rPr>
          <w:rFonts w:cstheme="minorHAnsi"/>
          <w:sz w:val="24"/>
          <w:szCs w:val="24"/>
          <w:vertAlign w:val="subscript"/>
          <w:lang w:val="en-US"/>
        </w:rPr>
        <w:t>uncorr</w:t>
      </w:r>
      <w:proofErr w:type="spellEnd"/>
      <w:r w:rsidRPr="001A29E0">
        <w:rPr>
          <w:rFonts w:cstheme="minorHAnsi"/>
          <w:sz w:val="24"/>
          <w:szCs w:val="24"/>
          <w:lang w:val="en-US"/>
        </w:rPr>
        <w:t xml:space="preserve"> = &lt;.001) </w:t>
      </w:r>
      <w:r w:rsidR="00265258" w:rsidRPr="001A29E0">
        <w:rPr>
          <w:rFonts w:cstheme="minorHAnsi"/>
          <w:sz w:val="24"/>
          <w:szCs w:val="24"/>
          <w:lang w:val="en-US"/>
        </w:rPr>
        <w:t xml:space="preserve">and group </w:t>
      </w:r>
      <w:r w:rsidRPr="001A29E0">
        <w:rPr>
          <w:rFonts w:cstheme="minorHAnsi"/>
          <w:sz w:val="24"/>
          <w:szCs w:val="24"/>
          <w:lang w:val="en-US"/>
        </w:rPr>
        <w:t xml:space="preserve">(fixed effect, </w:t>
      </w:r>
      <w:proofErr w:type="spellStart"/>
      <w:r w:rsidRPr="001A29E0">
        <w:rPr>
          <w:rFonts w:cstheme="minorHAnsi"/>
          <w:sz w:val="24"/>
          <w:szCs w:val="24"/>
          <w:lang w:val="en-US"/>
        </w:rPr>
        <w:t>p</w:t>
      </w:r>
      <w:r w:rsidRPr="001A29E0">
        <w:rPr>
          <w:rFonts w:cstheme="minorHAnsi"/>
          <w:sz w:val="24"/>
          <w:szCs w:val="24"/>
          <w:vertAlign w:val="subscript"/>
          <w:lang w:val="en-US"/>
        </w:rPr>
        <w:t>FWE</w:t>
      </w:r>
      <w:proofErr w:type="spellEnd"/>
      <w:r w:rsidRPr="001A29E0">
        <w:rPr>
          <w:rFonts w:cstheme="minorHAnsi"/>
          <w:sz w:val="24"/>
          <w:szCs w:val="24"/>
          <w:lang w:val="en-US"/>
        </w:rPr>
        <w:t xml:space="preserve"> &lt;.05) </w:t>
      </w:r>
      <w:r w:rsidR="00265258" w:rsidRPr="001A29E0">
        <w:rPr>
          <w:rFonts w:cstheme="minorHAnsi"/>
          <w:sz w:val="24"/>
          <w:szCs w:val="24"/>
          <w:lang w:val="en-US"/>
        </w:rPr>
        <w:t xml:space="preserve">language activations. Left </w:t>
      </w:r>
      <w:proofErr w:type="spellStart"/>
      <w:proofErr w:type="gramStart"/>
      <w:r w:rsidR="00265258" w:rsidRPr="001A29E0">
        <w:rPr>
          <w:rFonts w:cstheme="minorHAnsi"/>
          <w:sz w:val="24"/>
          <w:szCs w:val="24"/>
          <w:lang w:val="en-US"/>
        </w:rPr>
        <w:t>ist</w:t>
      </w:r>
      <w:proofErr w:type="spellEnd"/>
      <w:proofErr w:type="gramEnd"/>
      <w:r w:rsidR="00265258" w:rsidRPr="001A29E0">
        <w:rPr>
          <w:rFonts w:cstheme="minorHAnsi"/>
          <w:sz w:val="24"/>
          <w:szCs w:val="24"/>
          <w:lang w:val="en-US"/>
        </w:rPr>
        <w:t xml:space="preserve"> left-hemisphere (LH).  </w:t>
      </w:r>
      <w:bookmarkStart w:id="0" w:name="_GoBack"/>
      <w:bookmarkEnd w:id="0"/>
    </w:p>
    <w:sectPr w:rsidR="00265258" w:rsidRPr="00531B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123046"/>
    <w:multiLevelType w:val="hybridMultilevel"/>
    <w:tmpl w:val="F3B881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5B32FD"/>
    <w:multiLevelType w:val="hybridMultilevel"/>
    <w:tmpl w:val="9E1636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B80F91"/>
    <w:multiLevelType w:val="multilevel"/>
    <w:tmpl w:val="E1725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7D57EAB"/>
    <w:multiLevelType w:val="multilevel"/>
    <w:tmpl w:val="72D86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90139C5"/>
    <w:multiLevelType w:val="multilevel"/>
    <w:tmpl w:val="18C0E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6B4"/>
    <w:rsid w:val="001009CD"/>
    <w:rsid w:val="001A29E0"/>
    <w:rsid w:val="0020539F"/>
    <w:rsid w:val="00265258"/>
    <w:rsid w:val="0032728E"/>
    <w:rsid w:val="00531B6A"/>
    <w:rsid w:val="006A4E33"/>
    <w:rsid w:val="007454A5"/>
    <w:rsid w:val="00775FAC"/>
    <w:rsid w:val="007A028B"/>
    <w:rsid w:val="008136B4"/>
    <w:rsid w:val="008643A8"/>
    <w:rsid w:val="008663F4"/>
    <w:rsid w:val="00870CEC"/>
    <w:rsid w:val="009C1815"/>
    <w:rsid w:val="00A95F35"/>
    <w:rsid w:val="00AC648E"/>
    <w:rsid w:val="00AC7C52"/>
    <w:rsid w:val="00AD3D2D"/>
    <w:rsid w:val="00B366BC"/>
    <w:rsid w:val="00B47442"/>
    <w:rsid w:val="00BA6C2B"/>
    <w:rsid w:val="00C5572B"/>
    <w:rsid w:val="00CD702D"/>
    <w:rsid w:val="00E32B47"/>
    <w:rsid w:val="00F66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9A39D"/>
  <w15:chartTrackingRefBased/>
  <w15:docId w15:val="{E158C08E-C93C-4E9D-9ACB-1D516A7D7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Lisa Tabelle"/>
    <w:basedOn w:val="TableNormal"/>
    <w:uiPriority w:val="59"/>
    <w:rsid w:val="007A028B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36B4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66B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66BCD"/>
    <w:rPr>
      <w:rFonts w:ascii="Courier New" w:eastAsia="Times New Roman" w:hAnsi="Courier New" w:cs="Courier New"/>
      <w:sz w:val="20"/>
      <w:szCs w:val="20"/>
      <w:lang w:val="en-US"/>
    </w:rPr>
  </w:style>
  <w:style w:type="table" w:styleId="GridTable1Light">
    <w:name w:val="Grid Table 1 Light"/>
    <w:basedOn w:val="TableNormal"/>
    <w:uiPriority w:val="46"/>
    <w:rsid w:val="00F66BC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Mohanapriya</cp:lastModifiedBy>
  <cp:revision>11</cp:revision>
  <dcterms:created xsi:type="dcterms:W3CDTF">2020-07-08T07:11:00Z</dcterms:created>
  <dcterms:modified xsi:type="dcterms:W3CDTF">2020-12-28T14:54:00Z</dcterms:modified>
</cp:coreProperties>
</file>